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bookmarkStart w:id="0" w:name="OLE_LINK1"/>
      <w:bookmarkEnd w:id="0"/>
      <w:r>
        <w:rPr>
          <w:b/>
        </w:rPr>
        <w:t xml:space="preserve">Additional file S5: </w:t>
      </w:r>
      <w:r>
        <w:rPr/>
        <w:t>S</w:t>
      </w:r>
      <w:r>
        <w:rPr>
          <w:b/>
        </w:rPr>
        <w:t xml:space="preserve">econdary structures of putative novel miRNA </w:t>
      </w:r>
      <w:r>
        <w:rPr>
          <w:b/>
        </w:rPr>
        <w:t xml:space="preserve">identified in </w:t>
      </w:r>
      <w:r>
        <w:rPr>
          <w:b/>
        </w:rPr>
        <w:t>dry and imbibed seeds.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bookmarkStart w:id="1" w:name="OLE_LINK1"/>
      <w:bookmarkEnd w:id="1"/>
      <w:r>
        <w:rPr>
          <w:b/>
          <w:lang w:val="es-ES"/>
        </w:rPr>
        <w:t>(</w:t>
      </w:r>
      <w:r>
        <w:rPr>
          <w:lang w:val="es-ES"/>
        </w:rPr>
        <w:t>Red colored le</w:t>
      </w:r>
      <w:r>
        <w:rPr>
          <w:lang w:val="es-ES"/>
        </w:rPr>
        <w:t>tt</w:t>
      </w:r>
      <w:r>
        <w:rPr>
          <w:lang w:val="es-ES"/>
        </w:rPr>
        <w:t>er: ma</w:t>
      </w:r>
      <w:r>
        <w:rPr>
          <w:lang w:val="es-ES"/>
        </w:rPr>
        <w:t>t</w:t>
      </w:r>
      <w:r>
        <w:rPr>
          <w:lang w:val="es-ES"/>
        </w:rPr>
        <w:t>ure miRNA sequence; blue colored le</w:t>
      </w:r>
      <w:r>
        <w:rPr>
          <w:lang w:val="es-ES"/>
        </w:rPr>
        <w:t>tt</w:t>
      </w:r>
      <w:r>
        <w:rPr>
          <w:lang w:val="es-ES"/>
        </w:rPr>
        <w:t>er: miRNA* sequence.)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1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GUGGAUUAGAGGGGCUAAA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|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  u  a  a       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AAAACC G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g gg uu gagggg uaa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  CCUUCU AUUCA 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UUUUGG CU C CC AA CUCCCC AUUUUA  GGAGGA UAAGU 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^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-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A  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2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UGGAGAGAACUGAGAAGGUA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| C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ac    aa   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C    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G AAGUGU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uggagag   ugag  ggu 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AU  CUUA UAUUC 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C UUCACAUUACCUCUC   ACUC  CCA UCUUA  GAAU AUAAG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^ A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A    C-   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    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3a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CACACGAGAUGGACUGGC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CU ----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GAU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G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----|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GAGG    AA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UCU  C    GCUAGUUC UCU   UGUGCGCAC AU AGA GGGUCUAGCGG      AUCCUC UGUA GGCUG     GCUC 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GA  G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ggucagg aga   acacg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UG UG UCU CCUAGAUUGUU      UGGGAG AUAU CUGGU     UGAG  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-    AG UA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         u   gc-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G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UCUGG^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---    CG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3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b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CACAUGAGAUGGACUGGC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--     -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au  a   g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GG  G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G----      AG-|  AUG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UGGUC   U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gc acaugag  gg cug c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 UG  GG CGGAU      UCGUGU   GGG   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CUAG   ACACG UGUACUC  CC GGC GGG AU  CC GUCUA      AGCACG   CUC   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G     U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  A   G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  AA  G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AAUG      AAA^  GAG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4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GCCUGCAGAAUAGUCGUC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   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-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  c           gu    .-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GACA    -|   C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CA GU C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u gc ugcagaaua  cgu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CUGC CCUG AGC  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GU CA GCA CG ACGUCUUGU  GUAG         GACG GGAC UCG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   -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G  C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    \ -------    C^   C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5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UGGGGUGGAUACGUGGUC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C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        |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CA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UUUGGAUG CCAUGUAUCCACCUCAA CCAUGU--GUGGAAU  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CAAACC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c ggugcauagguggggu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GUACA  CACCUUA  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A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u                    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\ ^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U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6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AAUGUUGUCUGGUUCAAG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--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ga    uu          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UGCG         --------|  UC    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CU   UUUGAG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aug  gucugguuc ag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CUUGC      AUUUGAGGA        UGA  CAUG 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GA   GGACUC   UUAC  CGGACCAGG UCUAGAACG      UAGGCUCCU        GUU  GUAC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UA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CC    UU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----         UAUUUUUU^  GU    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7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CGGACCAGGCUUCAUUCCCC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|   UC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G    A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U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AUG   GUCG GGGGAAUGA GUC GGUCCGA   AGCC  CGGC GC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UAC   CAG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ccccuuacu cgg ccaggc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UCGG  GCCG CG  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^   U-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          u    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-    G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C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8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UGCAGAACAAUUUACAGAC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|  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     g               c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UUCUCA   G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G AUUCUU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gca aacaauuuacag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GAAAUG UUUGUACU        GGU   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UC UAAGAA ACGU UUGUUGAAUGUCU  CUUUAC AAACGUGG        CCA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^  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UCUUUA   AC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9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CUGGAGGGGAUUUGAGUU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|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   G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CUAGUUUGGAAACUCAAAUCCCUUCCGG AUUGGAGG GAUUGAGGGG  AAU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GAUCAAAC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ugaguuuaggggagguc 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UCUCC CUAACUCCUU  UUA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^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U   A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10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GAUUAUGGUGGAAGGAU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|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  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A   U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U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C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AUAUAA 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ggauuauggugga gg u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AGGGUAAAAUAU ACUUU   AUC CAAAUAAGUUGA   AAGCUA   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UAUAUU AAUCUAAUACCACUU CC AU CUCCCAUUUUAUA UGAAA   UGG GUUUAUUCGAUU   UUCGAU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^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CC   U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11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UCGGCUGAUCGUUUGGCCU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|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CA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g -          u 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UGAUU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aucg c ugaucguu g ccu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 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GCUGA   UUAGC G ACUAGCAG C GGAUUU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^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-     G G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G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12a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UCAAAGUUCGUGGACCUA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GA   C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---     C  .-A   -    GUAU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UG CACUUAGGUCCACGAACUUUGAAA UGUAUUUCUAGGUCCUUGAACUUGUUAAGUGA     CACAC UC   GUG GUCG    GGUCCA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AC GU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auccaggugcuugaaacuu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CAUAAAGAUCCAGGAACUUGAACAAUUCACU     GUGUG AG   CAC UAGC    CCAGGU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CC-   A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AUG     U  \ -   G    AU-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12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b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UCAAAGUUCGUGGACCUA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A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-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.-UAUCCCUAAACU|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UGUCACUUA GUCCAC  ACUUUGAAAAC CAUUUC GGGUC CUGAACU GUUAAGUGGUG ACUGCA              UGUA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ACAGU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au caggug  ugaaacuu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 GUAAAG UCCAG GAUUUGA CAAUUCACCAC UGGCGU              ACGU  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CC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c       c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    \ ------------^  G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zma-miRn12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UCAAAGUUCGUGGACCUA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CAA    UGCCACUU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   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.-ACACUUCAC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AA-|  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GGU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UUCAUGAACUUUGAAAACA AUUUCU GUC UUAAA UUGUUAAGUG UGUACC           UAGACUUGUA    CAG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CCA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  ccaggugcuugaaacuu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U UAAAGA CAG GAUUU AACAAUUCAC ACGUGG           AUCUGGGCGU    GUC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CAA    C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a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-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\ ---------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GCC^  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13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CUAACGGACCAGAAUGCUC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C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C       .-AGAUAUAAAUGU|   UG UAG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UGCAAGUGAGCAUUCUG UUCGUUAGAUCAUGA  CAACUGU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GUU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   AGGUUU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ACGUU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cucguaagac aggcaauc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UGCU  GUUGGUA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CG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   UCUAAA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A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A       \ ------------^   GU CA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14a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ACGGUAGAGACAUUAGAAA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UA  AUAUUUG        -    AA     .-AA     A   G   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U       UUUCUAAU UCUC  UACUG    AAUAU UCA UUU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G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aaagauua agag  augg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UUAUA AGU GAG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---  GUU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--     \ --     A   G   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AAAUUAAAAC   AC  A       G     AA---     U GAGGGA   G     GA     GCAUAU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UG  UA CUAUUGU AAUUC     UGUAU G      UCU CUCUU  UGCUG       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AC  AU GAUAACA UUAAG     ACAUA C      AGA GAGAA  GUGGC     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                   </w:t>
      </w:r>
      <w:r>
        <w:rPr>
          <w:rFonts w:eastAsia="Courier New"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u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------   AC  C       G     GGUAG     - AAGCAA   A     --     ACACUU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          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14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b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ACGGUAGAGACAUUAGAAA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UA  AUAUUUG        -    AA     .-AA       C-      UG A   GAA--     GA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U       UUUCUAAU UCUC  UACUG    AAUAUAU  AGUUUA  G GGU     AUAUU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G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aagauua agag  augg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UUAUGUA  UUAAGU  U UCA     UGUAA 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---  GUU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--     \ --       AC      GU A   AUCAG     AA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GU--   AUCU   CU    GC     UAUA     CAC   GUGAA  G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G    GCU  UGAU  UGGCA    CUAUC   ACG     GU  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CC    CGA  AUUA  ACCGU    GGUAG   UGC     CA 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                   </w:t>
      </w:r>
      <w:r>
        <w:rPr>
          <w:rFonts w:eastAsia="Courier New"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u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   ACAU   --    --     UAAG     ACA   AAG--  A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            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15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GCUGUGAUGACAAAAAGGUU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CUG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gu     ---|    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GU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C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 ggcu  gaug   acaaa agguu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     GAUU UGAUUCUUAA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CGUA CCGA  CUGU   UGUUU UCCAGUAG     UUAA ACUAGGAAUU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AAGU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G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CG^    A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--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16a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AAGAAACGGAUGGAGUAU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CCGC|   UCUG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CAU    GUACUCC UCCGUUUCUUUUUAUUUGUCGCUGGAUAGU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UA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augagg aggcaaagaa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UAAACAGCGACCUAUCA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UCA^   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--        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16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b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AAGAAACGGAUGGAGUAU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AA     G  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.-AAC|   UCG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UAUU UA ACUCC UCCGUUUC UUUUA     GUCG   CUA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AUAG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u ugagg aggcaaag a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U     CGGU   GAU 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CAG     A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       u         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\ ---^   UA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16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AAGAAACGGAUGGAGUAU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CU--|  C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C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C    AGG AUGUACUU  UCCGUUUCUUUUUAUUUGUCG UGGAUAGUG 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G    UUC 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uaugag  aggcaaagaa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UAAACAGC ACCUAUCAC 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CAAU^  -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17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UGAUCAUAGUUGGGAGUGC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UCUCAA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C-     .-CUCUAAUAU   -|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CC      GGUACUCC UAAC GU  UCACA           GGAA CUC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GG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cgugagg guug ua  agug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CCUU GAG 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UGUCAC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  c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\ ---------   A^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1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8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AACUCCUUCUGAAGCUGCU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|  GCUCA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     c--    ga        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U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CU     G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acuc   uucu  agcugc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GA     CG UUGGG   AAGA  UCGAUGA     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^  ACUG-  -     UAU    AC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CGU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1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9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CAUUCUCUAUCCGUUAAC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U---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AAAC   -    AU     .-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AACGGAUAGAGAAU UUCUCA     UUC CCAU  UUGAU   UUUG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eastAsia="Courier New"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auugccuaucucuua 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GU     AAG GGUA  AACUG   AAAC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CG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UCU   A    --     \ 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20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CAAUGAUGAUACUGUUUU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CAU--    U   C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C       UU  AGC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      .-UUU|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UUUUUU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GGCUG      GAUA GUG UU   CAUUGCA  UG   UCAUUCA  AGAAUA     UGGUAU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UCGAC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gu cau ag   guaacg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AC   AGUAAGU  UCUUAU     AUCAUG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C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uuu    -   -   ua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UU  ---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      \ ---^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CGUGCCU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21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CGAUGAUGAAAAGCUCCGUG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A------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-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GC  .-UUUUCAUCCCUA    CAACUUU  UUU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GGGUUUUUC GUC  CGUUUC G  CG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UGC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U  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cucgaaaag uag  gc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 C  GC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GCG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A  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CG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gu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-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u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UA  \ ------------    UCUACUU  UGU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22a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UGCUUGGGCACGCCUCGCG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GC  A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gaug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| C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  CA CU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uugggc  acgccucgcg 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C  GU GA    GGAUUCG  UGCGGGGCGU CG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UU  C  GG--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C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^ CA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22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b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UGCUUGGGCACGCCUCGCG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A|  CAG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gaug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--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C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GC   UC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uugggc  acgccucgcg 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  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CG   AG    GGAUUCG  UGCGGGGUGU CG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^  ---  GG--       UC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UA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22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UGCUUGGGCACGCCUCGCG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GC  A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gau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| C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  CA CU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uugggc  acgccucgcg 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  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C  GU GA    GGAUUCG  UGCGGGGCGU CG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UU  C  GG--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C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^ CA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22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d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UGCUUGGGCACGCCUCGCG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|   AGU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gaug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--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C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GCU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uugggc  acgccucgcg 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  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CGA        GGAUUCG  UGCGGGGCGU CG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^   GGG-----       UC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UA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23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CAGCAAAACCGAGGGCAC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|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C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CU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UUUAUGGUGGUGCCCUCGGUUUUGCUG UGU CUCAUUUUUA  UUUAGUUGUGUUUUUU  UCUCAGUUUUGUCAUUCUA   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AAAUACC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cacgggagccaaaacgac 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A GAGUAAAAAU  GAAUCAACACAAAAAA  AGAGUCAAAACAGUAAGGU   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^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U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CG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2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4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CUCCAUGGGCUGCGUCGCA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|           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CCAGG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            .-GAAGCCAUGAGAUC AU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GAAGGUGGCAUGUGGCGCAGUCCAUGGAGAUGGGGGCGCCGGUU      ACGACGCCG  AAAUUGGCAGCA                GG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CUUCCACC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acgcugcgucggguaccuc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CCCCUGCGGUCAA      UGCUGCGGC  UUUAACCGUCGU                CC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^            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----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U            \ -------------- CA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2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5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AAUGGAUCAAAUGGUUUGC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A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         .-ACAGA|  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     UUAG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AA UGUGCAAGCAAAUCAU UGAUUCAUUA AUU  GAUUCAACC       CAC AUCA  GUUUG    GGUUUUU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UU AUACG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cguuuggua acuagguaa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AG  CUAGGUUGG       GUG UGGU  CGAGU    UUAGAAA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C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         \ -----^  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     UA--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2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6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AGGCUCGGGGACUACGGU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cu    g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          .-CUAU|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CCU AC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agg  cggg  cuacggu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GCCAAGGA  ACUUGCCGAU      CGUCG UC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CGGA UGUAGUCC  GUCC  GGUGCCAC UCGGUUCUU  UGAACGGCUA      GCAGC AG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C    UC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U          \ ----^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  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2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7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GCAUGAAGGUGGGAGGAC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  c   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AGG---|     UGG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CAAGACA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g aug aggugggaggac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UUUAAAAAUA UCU      GAGAGG   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GUUCUGU  UC UAC UCCACCUUCCUGGAAAAAUUUUUAU AGG      UUUUCU    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  A   C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AAAAAG^     UGG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28a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UGGGAGCAAGUGGAAUGG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A--|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AAGA GC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--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UC UAU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ugggagc aguggaaugg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GAAU      G  UAUAAUU    UUGUUAUUCA 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UGG GUG   AAACCCUCG UCACUUUAUUUCUCUUA      C  AUAUUAG    AACGAUAAGU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AAC^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---- U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GAG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28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b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UGGGAGCAAGUGGAAUGG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A   A-       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-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-------------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-|  C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GG  UU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ugggagcaag gg aaugg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G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GUC CCU GCUAUUUA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CU  AACAAACCUUCGUUU CC UUAUCUCC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AG GGA UGAUAAGU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A   CG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A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CUAACUCCCCCGAU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^  -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29a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GUUACAGAUGUAUGGAGC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UA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.-C| U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AAAAUUGCUCCAUACA CUGUAACUUUGGACUAAA   UC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UUUU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cgagguaugu gacauug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CCUGAUUU   AG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AC          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\ -^ U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29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b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GUUACAGAUGUAUGGAGC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UA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| U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AAAAUUGCUCCAUACA CUGUAACUUUGGACUAAAC--UC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UUUU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cgagguaugu gacauug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CCUGAUUUG  AG  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AC         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\ ^ U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30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UGGUGCAUUGACUUGGUCA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</w:p>
    <w:p>
      <w:pPr>
        <w:pStyle w:val="Normal"/>
        <w:autoSpaceDE w:val="false"/>
        <w:spacing w:lineRule="atLeast" w:line="0"/>
        <w:ind w:firstLine="6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CUACU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 CCAAGUCAAUGCAUCAUUGCCCCU  UUUUGCC UC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</w:t>
      </w:r>
      <w:r>
        <w:rPr>
          <w:rFonts w:eastAsia="Courier New"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c gguucaguuacguggu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CGGGGA  GAAGCGG AG A</w:t>
      </w:r>
    </w:p>
    <w:p>
      <w:pPr>
        <w:pStyle w:val="Normal"/>
        <w:autoSpaceDE w:val="false"/>
        <w:spacing w:lineRule="atLeast" w:line="0"/>
        <w:ind w:firstLine="6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U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a----   u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G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3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1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UGGAUCCUGGAGAUAAGGC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G|     UAU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    -         a    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AA  AU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GGGG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g ucc uggagaua gg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AA  AU   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AUUCC   UC GGG ACCUCUGU CCG CUU  UA 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GG^     U--  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   AC  CC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3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2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CUGUUUGAAUGCACUAGAG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CUU              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C   .-U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.-CAUCCAAACAA|          U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UA   AGG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cuguuugaaugcacua ag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AAUAGUUAGCU GCU AAA   UAGCUG--GAGA             CCAGCUAAUAG 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AU   UCCCGGACAAACUUACGUGAU UUGAUUAUCAAUCGA CGA UUU   AUCGAC  CUCU             GGUCGAUUAUC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AAU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U   \ 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\    \ -----------^          G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3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3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GGAGGGGAUUGGAGAGGC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  <w:t xml:space="preserve">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C  AAAAC--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ga--|           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UC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U AC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g    ggggauuggag ggcu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AU U  UUCUUAUUCA 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A UG       GC    UCUCUAACCUC CUGAUCUUA G  AAGAAUAAGU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A  GAAUAUC  AAAC^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GA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34a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GGAUUUUGAUUGGAUGCA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CAUCCAAUCAAAAUCUAACA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CG-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.-</w:t>
      </w:r>
      <w:r>
        <w:rPr>
          <w:rFonts w:cs="Courier New" w:ascii="Courier New" w:hAnsi="Courier New"/>
          <w:b/>
          <w:bCs/>
          <w:color w:val="0000FF"/>
          <w:kern w:val="0"/>
          <w:sz w:val="12"/>
          <w:szCs w:val="12"/>
          <w:lang w:val="es-ES"/>
        </w:rPr>
        <w:t>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C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  GG  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U</w:t>
      </w:r>
      <w:r>
        <w:rPr>
          <w:rFonts w:cs="Courier New" w:ascii="Courier New" w:hAnsi="Courier New"/>
          <w:b/>
          <w:bCs/>
          <w:color w:val="0000FF"/>
          <w:kern w:val="0"/>
          <w:sz w:val="12"/>
          <w:szCs w:val="12"/>
          <w:lang w:val="es-ES"/>
        </w:rPr>
        <w:t xml:space="preserve">gcauccaaucaaaaucuaa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UUA UG CUAUUUUA GU  AA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acguagguuaguuuuaggu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    AAU AC GAUAAAAU UA  UU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UCA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\ --   U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  AA  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34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b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GGAUUUUGAUUGGAUGCA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U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.-GAUGGUU|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G  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GU GUC GGUGCAUUCAAUCAAAAUCCAAC         GUUAUUUUACGU  AA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CA UAG 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acguagguuaguuuuaggu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         CAAUAAAAUGUA  UU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C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\ -------^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  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34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GGAUUUUGAUUGGAUGCA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U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GCUAUA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A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|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CAAUC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GUGCAUCUAAUUAAAAUCCAA  GUGACUGCUAU--UUUAGCU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GUUAG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acguagguuaguuuuaggu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CACUGACGAUA  AAAUUGG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------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\ ^      G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34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d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GGAUUUUGAUUGGAUGCA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GUACAACC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.-GUUUUAUAAUUGACCUCUUUAUCUCUUCUAU|   AA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UGCAUCCAAUCAAAAUCUAAC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UAA 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acguagguuaguuuuaggu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UU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UGCUAGAA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\ -------------------------------^   CA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34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e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GGAUUUUGAUUGGAUGCA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U---  -  AA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  .-AUAUGGAAGGGG    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C AG  CAUCUAAUC AGAUUCAAUGGU UC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AC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G 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  guagguuag uuuaggu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CA AG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UG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CGCU  A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ac           u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\ ------------    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34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f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GGAUUUUGAUUGGAUGCA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G U  C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       a-     u-  .-a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GA|     AAUCCAC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  AA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 CA C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uug auuuug  uugga  g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GCUC       AUUUGUUA  UG 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GU GCAAC UAGGAU  GACCU  CG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UGAG       UAAACGAU  GC   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A -  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G     UC  \ ------^     CAA----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  CU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34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GGAUUUUGAUUGGAUGCA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G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G--|  A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GUG AU UGGUGCAUCUAAUCAAAAUUCAA GGUGGC   UAUUUUA    UAG 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AC UA A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acguagguuaguuuuaggu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CAUUG   AUAAAAU    AUU 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  G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G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UAA^  G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35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GCGUUUGGUCUAGUGGUA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ACCUGUA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CCACA  AU  UG    .-GACC   .-AAAUU|  U  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UGCUAUU  GCCGAA GCCU     UG  UU  UUAG      UG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CA CA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augguga  ugguuu cgg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AC  AA  AAUC      ACU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GU GU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CGCUCUUA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c       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ACA--  AC  GU    \ ----   \ -----^  -  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3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6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CGCUAGAUCGUUGAGGGAU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.-A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--|   AUC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UUCC CUCCAAUCCCUCA CGAUCUAGC ACCAUAACAGU   GGCUACAU   UAUG 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GGG GAG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agggagu gcuagaucg 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UAUUGUCA   CCGAUGUA   AUAC  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           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\ -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GU^   CAC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3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7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AUAGAAGAGAGUGAGCA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|    UCC  A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U    CCGG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CAUA   UG UGCUCACU UCU CU UCAG   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UAU   A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cgaguga aga ga ag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   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^    CGU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          g    a  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UAAC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38a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GACAAGAUUUGAUGUUAG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A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C   .-A|       CGAUGUG      UCUA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U CUAACAUGCUAACAUCAAAUC UUGUCUAUCGGAUC AU AUCUG GGUUGA UGU   CCC   UCUGAGGA       CCCUAU   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A GAUUGU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gauuguaguuuag aacagg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GCCUAG UG UAGAU CCGAUU ACG   GGG   GGAUUUCU       GGGAUG    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C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A   \ -^       UA-----      CAAA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38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b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GACAAGAUUUGAUGUUAG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UUA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CA   C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.-C|    A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CGUGCUAACAU AAAUCUU UCCA UAGAUC ACCAUCUG   CUG GUGUAAUC CA   UAGGG 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GU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gauugua uuuagaa agg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UCUAG UGGUAGAU   GAU CACGUUAG GU   AUCCU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CGA   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g         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A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A   U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\ -^    A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39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GAGCCGCGCCAAUAUCUC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A|   AA   C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GA  GAG GAUAUUGGUG GGUUCAAUC GAUGUU GGUUUUACA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CCU  U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 cuauaaccgc ccgagu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G CUAUGA CUAAAAUGU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A^   CC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u            g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40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AACGUGAGUGGGGGUGUUG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|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C     AUU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UUU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GUGC CUUUA  CAUUU   UUCACGUUUG GCC  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AUAUG GA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gu  guggg   gagugcaag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GG  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^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-     gg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UCU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41a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AUAUAAGUUGGAUUAUGG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|    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gu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AAUAUAU  U-      AAAU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CC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U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UGU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CUU UUAGA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auauaa  uggauuauggu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GG  AGUAAA    UAUUUUG GA  AUAAGUAAG   AAAUAA CU    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AA GAUUUAAUAUAUU  ACCUAAUACCAU         CC  UCAUUU    GUGAAAU CU  UAUUUAUUC   UUUAUU GA  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^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-------  UC      ---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AA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UGA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41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b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AUAUAAGUUGGAUUAUGG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C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-    U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--------------     GA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--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C     UAAU--|  CC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UC UAGA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auauaaguuggauuauggu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AAAA GC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GGAG  UAAAAUAUCA  UUUUA  AUCACAAAUAA  UGAAA      CUA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AG AUUUAAUAUAUUCAAUCUAAUACCAU   UUUU CG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CUUU  AUUUUAUAGU  AAAAU  UGGUGUUUAUU  AUUUU      GAU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A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AU    C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CAUAUAUAAUACCA     UC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-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A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     UUUUCC^  CA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41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AUAUAAGUUGGAUUAUGG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C--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C  A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| AC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CUC   UAGA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auauaaguuggauuaugg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GG UAGGAGGGUA AAUAUCACUUUG GA  CACAAAUAGGUUGAAA AAGCUA   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GGG   AUCUAAUAUAUUCAAUCUAAUACUA    CC AUCCUUCUAU UUAUGGUGAAAC CU  GUGUUUAUUCGACUUU UUCGAU 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AAU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CUU  C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^ A-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G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41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d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AUAUAAGUUGGAUUAUGGU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gu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UUAAAAG-|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U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U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C UCCUA A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auauaaguuggauuau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AAG        GGUAAAAUAUCACUUU   GAUUAU AAUAAGCU   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 AGGAU UAAUAUAUUCAACCUAAUAU    UUC        UCAUUUUAUAGUGAAA   CUAGUG UUAUUCGA  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ACC   UUAUCUUA^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GA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41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e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AUAUAAGUUGGAUUAUGG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|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     g         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AACG     GA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A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CCA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UCCUA A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auaua guug auuaugg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UAGGA  GUAAAAUAU   UUUAGU    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GGAU UAAUAUAU CAAC UAAUACCA       AUCCU  CAUUUUGUA   AAGUCG  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^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CUUCCA     AC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UA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41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f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AUAUAAGUUGGAUUAUGGU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AUC--|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CC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GCCU--UAUA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auauaaguuggauuaugg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AAGAGUAG AG     AGUAUUA UUUGGGAUUACA AUAA CUGAAAUAAG UA   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CGGA  AUAUAAUAUAUUCAACCUAAUACCA  UUUUCAUC UC     UUAUAGU AAAUCCUGGUGU UAUU GAUUUUAUUC AU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\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G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CCAUU^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AA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41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AUAUAAGUUGGAUUAUGG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             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AAAAAUAG      C----|   C  CUC  AG    CC     U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CC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CCUAGAU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auauaaguuggauuaugg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GAGGGUA     AAUA UA   UG  AUCA  AAUAA  UGAAAUA GCUA   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GGAUCUA  AUAUAUUCAACCUAAUACCA           CUCCCAU     UUAU AU   AC  UGGU  UUAUU  ACUUUAU CGAU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UUCACAUA-      UUUUU^   A  AAA  CU    AU     C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CG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41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h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AUAUAAGUUGGAUUAUGG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|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u                  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GA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GC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UUUC UAAA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aua aaguuggauuaugg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AA GGUAG AG  UAAAAUAUC CUUUAGA  CAUAAAUAAGCU AAAUAA CUA   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GAG AUUUAAUAU UUUAAUCUAAUAUCA CUU UCGUC UC  AUUUUAUGG GAAAUCU  GUGUUUAUUCGA UUUAUU GAU 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^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UC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-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GA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4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i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AUAUAAGUUGGAUUAUGG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  gu             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AUG           .-AAA|   CG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CU CUA A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aua aa  uggauuaugg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GUA--GGAGGU     AUAC  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A GAU UAAUAU UU  AUCUAAUACUA      CAU  CCUCUA     UAUG 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UG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CUUCA   \       \ ---^   AU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4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j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AUAUAAGUUGGAUUAUGGU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|  C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A  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U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UC UGGA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auauaaguuggauuauggu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AG  UA AAGGGU AAAUAUCACUUUA AA UA AAAUAA CUGAAAUAAGCUA   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G AUUUAAUAUAUUCAAUCUAAUACCAU UUC  AU UUCUUA UUUAUAGUGAAAU UU GU UUUAUU GACUUUAUUCGAU 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^  U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C  U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GG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42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UUGAUGGCAUUGAAGGGAU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ugau--        a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-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.-U       AAUUUCUUG-|     UUUUUGG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UAUA G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uu       ggcauug    gggau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GUCUACA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UGGG        \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UGU UAA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CGUGGC    UCCUAAA   CAGGUGU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CAUUU     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UAUCCU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CG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\ -       AGUCUUUUAA^     UCUAAUU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eastAsia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43a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CUUGGACACUAGAAAUGGUA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C   GU     --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     ----   .-UGAG       UG UGAG    ---    A      .-A|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    AG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CCG  GGG  UGCCG   CUGG GUUCAGGAG CUG  CGGAG    UCC      CAGCCCC  U    GGCG   AACC UGGGCC   CGA GGAU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GGU  CCC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uggu   gauc cagguuc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 GAU  GCUUU    AGG      GUCGGGG  G    CCGC   UUGG GCCCGG   GUU CCUG   G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U   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c     aaa     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U     GUAA   \ ----       GU CAG-    AGA    -      \ -^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CG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43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b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CUUGGACACUAGAAAUGGUAC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|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U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U  C  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ACAG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 A  A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.-AGAAAAAAA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GUUUUAG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cuuggacacu gaaauggua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UU AUUAG AA AU CUGAGAAA GUUG UUAUUAU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CACCG AGC AU GAAAUUUCCAUUUU            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CCGAAAUCGAGAACCUGUGA CUUUACCAUGAUAA UAGUC UU UA GAUUCUUU UAAC AGUAAUAG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UGGC UCG UA UUUUAAAGGUAAAA            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^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A  C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G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CA--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C  A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\ ----------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                                   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43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CUUGGACACUAGAAAUGGUAC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           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g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A   G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-|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AUAC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C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AAA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GCUUUAGC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cuuggacacu  aaauggua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AUUUAUCAG AACACACU AG AA  UUG UUAUUAUC AG GGCACA CGCAGCG     AAAUUUC  UUUUAG AA    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CCGAAAUCGAGAACCUGUGA  UUUACUAUGAUAAAUAGUC UUGUGUGA UC UU  AAC AGUAAUAG UC CCGUGU GUGUUGC     UUUAAAG  AAGGUC UU    G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C   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^ -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AAUU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UA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CU--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44a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GCGGUGGAAGGGGCAUGCAG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cg              u    g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CAC   C    .-UGU|    GAA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UAGCAG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g  guggaaggggca gca 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A GAG   GAG GAGG     GGCUG  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AUCGUC UC  UACCUUCUCCGU CGU UCCU CUC   CUC CUCC     CCGAC   G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G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CU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   ---   A    \ ---^    GA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44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b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AGCGGUGGAAGGGGCAUGCAG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|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cg              u    g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CACG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GG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UAGCAG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g  guggaaggggca gca 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AG    AACGAGG GU  \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AUCGUC UC  UACCUUCUCCGU CGU UCCUC    UUGCUCC CG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G^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CU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UCGA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GU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45a</w:t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GAGGGGAUUGAGGGGCA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-|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            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C  U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CAUGGGGA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ggaggggauugaggggc u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AAUCCC UG UG UCA U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GUACCCUU ACCUCUCCUAACUCCCCG AUAUUAGGG AC AU AGU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^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A  C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Cs/>
          <w:kern w:val="0"/>
          <w:sz w:val="12"/>
          <w:szCs w:val="12"/>
          <w:lang w:val="es-ES"/>
        </w:rPr>
        <w:t xml:space="preserve">zma-miRn45b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GAGGGGAUUGAGGGGCAUA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U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 -|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C   UU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C  -  CC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GGAUU UA GCCCCUC AAU  CUUCCGAUUUU   GC AC  AAAU AGUC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CUCUAA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au cggggag uua  ggaggu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AAGG   CG UG  UUUA UCGG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CU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 xml:space="preserve"> a^       -   gg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UA  C  A-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U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zma-miRn45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GGAGGGGAUUGAGGGGCAU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ab/>
        <w:t xml:space="preserve">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ACAA--| GA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A      GUC 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GA  U</w:t>
      </w:r>
      <w:r>
        <w:rPr>
          <w:rFonts w:cs="Courier New" w:ascii="Courier New" w:hAnsi="Courier New"/>
          <w:b/>
          <w:bCs/>
          <w:color w:val="FF0000"/>
          <w:kern w:val="0"/>
          <w:sz w:val="12"/>
          <w:szCs w:val="12"/>
          <w:lang w:val="es-ES"/>
        </w:rPr>
        <w:t>uggaggggauugaggggcaua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UAAUUC UUGCUA   A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>CU  AAUCUCCUCUAAUUCCCCGUAUAUUAAG AACGAU   U</w:t>
      </w:r>
    </w:p>
    <w:p>
      <w:pPr>
        <w:pStyle w:val="Normal"/>
        <w:autoSpaceDE w:val="false"/>
        <w:spacing w:lineRule="atLeast" w:line="0"/>
        <w:jc w:val="left"/>
        <w:rPr/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AGGUACC^ G-                      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  </w:t>
      </w: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  <w:t xml:space="preserve">G      AAG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   </w:t>
      </w:r>
      <w:r>
        <w:rPr>
          <w:rFonts w:eastAsia="Courier New" w:cs="Courier New" w:ascii="Courier New" w:hAnsi="Courier New"/>
          <w:b/>
          <w:bCs/>
          <w:kern w:val="0"/>
          <w:sz w:val="12"/>
          <w:szCs w:val="12"/>
          <w:lang w:val="es-ES"/>
        </w:rPr>
        <w:t xml:space="preserve"> </w:t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p>
      <w:pPr>
        <w:pStyle w:val="Normal"/>
        <w:autoSpaceDE w:val="false"/>
        <w:spacing w:lineRule="atLeast" w:line="0"/>
        <w:jc w:val="left"/>
        <w:rPr>
          <w:rFonts w:ascii="Courier New" w:hAnsi="Courier New" w:cs="Courier New"/>
          <w:b/>
          <w:b/>
          <w:bCs/>
          <w:kern w:val="0"/>
          <w:sz w:val="12"/>
          <w:szCs w:val="12"/>
          <w:lang w:val="es-ES"/>
        </w:rPr>
      </w:pPr>
      <w:r>
        <w:rPr>
          <w:rFonts w:cs="Courier New" w:ascii="Courier New" w:hAnsi="Courier New"/>
          <w:b/>
          <w:bCs/>
          <w:kern w:val="0"/>
          <w:sz w:val="12"/>
          <w:szCs w:val="12"/>
          <w:lang w:val="es-ES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2T10:05:00Z</dcterms:created>
  <dc:creator>Administrator</dc:creator>
  <dc:description/>
  <cp:keywords/>
  <dc:language>en-US</dc:language>
  <cp:lastModifiedBy>think</cp:lastModifiedBy>
  <dcterms:modified xsi:type="dcterms:W3CDTF">2011-06-07T07:21:00Z</dcterms:modified>
  <cp:revision>5</cp:revision>
  <dc:subject/>
  <dc:title>Secondary structures of putative novel miRNA identified in dry and imbibed seeds</dc:title>
</cp:coreProperties>
</file>